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99548" w14:textId="548418EC" w:rsidR="00EC79FE" w:rsidRPr="00B36836" w:rsidRDefault="00EC79FE" w:rsidP="00EC79FE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B36836">
        <w:rPr>
          <w:rFonts w:ascii="Times New Roman" w:hAnsi="Times New Roman" w:cs="Times New Roman"/>
          <w:b/>
        </w:rPr>
        <w:t>Additional file 1.</w:t>
      </w:r>
      <w:proofErr w:type="gramEnd"/>
      <w:r w:rsidRPr="00B36836">
        <w:rPr>
          <w:rFonts w:ascii="Times New Roman" w:hAnsi="Times New Roman" w:cs="Times New Roman"/>
        </w:rPr>
        <w:t xml:space="preserve"> Search strategy example using Ovid MEDLINE(R) In-Process &amp; Other Non-Indexed Citations and Ovid MEDLINE(R) </w:t>
      </w:r>
      <w:r w:rsidR="00DA28F9" w:rsidRPr="00B36836">
        <w:rPr>
          <w:rFonts w:ascii="Times New Roman" w:hAnsi="Times New Roman" w:cs="Times New Roman"/>
        </w:rPr>
        <w:t xml:space="preserve">1 </w:t>
      </w:r>
      <w:r w:rsidRPr="00B36836">
        <w:rPr>
          <w:rFonts w:ascii="Times New Roman" w:hAnsi="Times New Roman" w:cs="Times New Roman"/>
        </w:rPr>
        <w:t>January</w:t>
      </w:r>
      <w:r w:rsidR="00DA28F9" w:rsidRPr="00B36836">
        <w:rPr>
          <w:rFonts w:ascii="Times New Roman" w:hAnsi="Times New Roman" w:cs="Times New Roman"/>
        </w:rPr>
        <w:t xml:space="preserve"> </w:t>
      </w:r>
      <w:r w:rsidRPr="00B36836">
        <w:rPr>
          <w:rFonts w:ascii="Times New Roman" w:hAnsi="Times New Roman" w:cs="Times New Roman"/>
        </w:rPr>
        <w:t>19</w:t>
      </w:r>
      <w:r w:rsidR="003D6659" w:rsidRPr="00B36836">
        <w:rPr>
          <w:rFonts w:ascii="Times New Roman" w:hAnsi="Times New Roman" w:cs="Times New Roman"/>
        </w:rPr>
        <w:t xml:space="preserve">95 </w:t>
      </w:r>
      <w:r w:rsidRPr="00B36836">
        <w:rPr>
          <w:rFonts w:ascii="Times New Roman" w:hAnsi="Times New Roman" w:cs="Times New Roman"/>
        </w:rPr>
        <w:t xml:space="preserve">to </w:t>
      </w:r>
      <w:r w:rsidR="00DA28F9" w:rsidRPr="00B36836">
        <w:rPr>
          <w:rFonts w:ascii="Times New Roman" w:hAnsi="Times New Roman" w:cs="Times New Roman"/>
        </w:rPr>
        <w:t xml:space="preserve">20 </w:t>
      </w:r>
      <w:r w:rsidRPr="00B36836">
        <w:rPr>
          <w:rFonts w:ascii="Times New Roman" w:hAnsi="Times New Roman" w:cs="Times New Roman"/>
        </w:rPr>
        <w:t xml:space="preserve">April 2015 </w:t>
      </w:r>
    </w:p>
    <w:p w14:paraId="4D499549" w14:textId="77777777" w:rsidR="00EC79FE" w:rsidRPr="00B36836" w:rsidRDefault="00EC79FE" w:rsidP="00EC79F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76"/>
        <w:gridCol w:w="8424"/>
        <w:gridCol w:w="776"/>
      </w:tblGrid>
      <w:tr w:rsidR="00EC79FE" w:rsidRPr="00B36836" w14:paraId="4D49954D" w14:textId="77777777" w:rsidTr="00483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4A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#</w:t>
            </w:r>
          </w:p>
        </w:tc>
        <w:tc>
          <w:tcPr>
            <w:tcW w:w="0" w:type="auto"/>
            <w:shd w:val="clear" w:color="auto" w:fill="auto"/>
            <w:hideMark/>
          </w:tcPr>
          <w:p w14:paraId="4D49954B" w14:textId="77777777" w:rsidR="00EC79FE" w:rsidRPr="00B36836" w:rsidRDefault="00EC79FE" w:rsidP="004E26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Searches</w:t>
            </w:r>
          </w:p>
        </w:tc>
        <w:tc>
          <w:tcPr>
            <w:tcW w:w="0" w:type="auto"/>
            <w:shd w:val="clear" w:color="auto" w:fill="auto"/>
            <w:hideMark/>
          </w:tcPr>
          <w:p w14:paraId="4D49954C" w14:textId="77777777" w:rsidR="00EC79FE" w:rsidRPr="00B36836" w:rsidRDefault="00EC79FE" w:rsidP="004E26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Results</w:t>
            </w:r>
          </w:p>
        </w:tc>
      </w:tr>
      <w:tr w:rsidR="00EC79FE" w:rsidRPr="00B36836" w14:paraId="4D499551" w14:textId="77777777" w:rsidTr="00483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4E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D49954F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orth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americ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canad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nitob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new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brunswick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nova scotia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ontario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quebec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united states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appalachian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region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ryland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new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york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ohio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pennsylvan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tennesse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virgin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great lakes region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llinois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ndian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ichigan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innesot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wisconsin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/ or mid-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atlantic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region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delawar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new jersey/ or new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england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connecticut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in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ssachusetts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new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hampshir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rhod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island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vermont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/</w:t>
            </w:r>
          </w:p>
        </w:tc>
        <w:tc>
          <w:tcPr>
            <w:tcW w:w="0" w:type="auto"/>
            <w:shd w:val="clear" w:color="auto" w:fill="auto"/>
            <w:hideMark/>
          </w:tcPr>
          <w:p w14:paraId="4D499550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006578 </w:t>
            </w:r>
          </w:p>
        </w:tc>
      </w:tr>
      <w:tr w:rsidR="00EC79FE" w:rsidRPr="00B36836" w14:paraId="4D499555" w14:textId="77777777" w:rsidTr="00483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52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D499553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canad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ontario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quebec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new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brunswick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nova scotia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nitob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united states or northeast or upper Midwest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hudson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valley or new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york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new jersey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in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connecticut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vermont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new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england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eastern seaboard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rhod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island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ssachusetts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new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hampshir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ichigan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ohio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innesot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llinois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ndian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pennsylvan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tennesse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).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tw</w:t>
            </w:r>
            <w:proofErr w:type="gram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,kf,kw</w:t>
            </w:r>
            <w:proofErr w:type="spellEnd"/>
            <w:proofErr w:type="gram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4D499554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361401 </w:t>
            </w:r>
          </w:p>
        </w:tc>
      </w:tr>
      <w:tr w:rsidR="00EC79FE" w:rsidRPr="00B36836" w14:paraId="4D499559" w14:textId="77777777" w:rsidTr="00483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56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4D499557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beaudry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pembin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st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lo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saint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lo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roseau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river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winnipeg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arbak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assiniboin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beaudry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pointe-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pele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pele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rondeau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turkey point or long point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wainfleet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bog or prince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edward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point or thousand islands or saint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lawrenc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valley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st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lawrenc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valley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ottaw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pinery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park or "lake of the woods"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onteregi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estri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illidgevill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saint john or north head or grand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anan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island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halifax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lunenburg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shelburn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yarmouth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pictou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).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tw</w:t>
            </w:r>
            <w:proofErr w:type="gram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,kf,kw</w:t>
            </w:r>
            <w:proofErr w:type="spellEnd"/>
            <w:proofErr w:type="gram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4D499558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4776 </w:t>
            </w:r>
          </w:p>
        </w:tc>
      </w:tr>
      <w:tr w:rsidR="00EC79FE" w:rsidRPr="00B36836" w14:paraId="4D49955D" w14:textId="77777777" w:rsidTr="00483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5A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4D49955B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1 or 2 or 3</w:t>
            </w:r>
          </w:p>
        </w:tc>
        <w:tc>
          <w:tcPr>
            <w:tcW w:w="0" w:type="auto"/>
            <w:shd w:val="clear" w:color="auto" w:fill="auto"/>
            <w:hideMark/>
          </w:tcPr>
          <w:p w14:paraId="4D49955C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196726 </w:t>
            </w:r>
          </w:p>
        </w:tc>
      </w:tr>
      <w:tr w:rsidR="00EC79FE" w:rsidRPr="00B36836" w14:paraId="4D499561" w14:textId="77777777" w:rsidTr="00483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5E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4D49955F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ticks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xodida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/ or tick infestations/ or tick bites/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xodes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/ or (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xodes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scapularis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scapularis or black legged tick? or blacklegged tick?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xod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$ tick?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ixod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? or bear tick? or deer tick?)</w:t>
            </w:r>
            <w:proofErr w:type="gram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.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tw,</w:t>
            </w:r>
            <w:proofErr w:type="gram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kf,kw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4D499560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7213 </w:t>
            </w:r>
          </w:p>
        </w:tc>
      </w:tr>
      <w:tr w:rsidR="00EC79FE" w:rsidRPr="00B36836" w14:paraId="4D499565" w14:textId="77777777" w:rsidTr="00483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62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4D499563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tick-borne diseases/ or ehrlichiosis/ or Ehrlichia/ or Tularemia/ or Francisella tularensis/ or Babesiosis/ or Encephalitis, Tick-Borne/ or Anaplasmosis/ or Borrelia infections/ or Babesia microti/ or Encephalitis Viruses, Tick-Borne/ or Anaplasma phagocytophilum/ or Borrelia/ or Rickettsia/ or Rickettsia infections/</w:t>
            </w:r>
          </w:p>
        </w:tc>
        <w:tc>
          <w:tcPr>
            <w:tcW w:w="0" w:type="auto"/>
            <w:shd w:val="clear" w:color="auto" w:fill="auto"/>
            <w:hideMark/>
          </w:tcPr>
          <w:p w14:paraId="4D499564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21058 </w:t>
            </w:r>
          </w:p>
        </w:tc>
      </w:tr>
      <w:tr w:rsidR="00EC79FE" w:rsidRPr="00B36836" w14:paraId="4D499569" w14:textId="77777777" w:rsidTr="00483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66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4D499567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(((tick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bo?rn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tickbo?rn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powassan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r POW) adj1 (pathogen? or zoonoses or disease? or encephalitis or virus$)) or deer tick virus$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lyme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disease-like or (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borrel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adj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(bissettii or carolinensis or kurtenbachii or microti or miyamotoi)) or (b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adj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(odocoilei or bissettii or carolinensis or kurtenbachii or microti or miyamotoi)) or POWV or a phagocytophilum or human granulocytic anaplasmosis or HGA or e phagocytophilum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ehrlich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phagocytophilum or human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monocytic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ehrlichiosis or HME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ehrlich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chaffeensis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ehrli</w:t>
            </w:r>
            <w:bookmarkStart w:id="0" w:name="_GoBack"/>
            <w:bookmarkEnd w:id="0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ch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ewingii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francisell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tularensis or e chaffeensis or e ewingii or f tularensis or tularemia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babes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microti or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babesia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odocoilei or rickettsia or DTV or TBEV).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tw,kf,kw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4D499568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7075 </w:t>
            </w:r>
          </w:p>
        </w:tc>
      </w:tr>
      <w:tr w:rsidR="00EC79FE" w:rsidRPr="00B36836" w14:paraId="4D49956D" w14:textId="77777777" w:rsidTr="00483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6A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4D49956B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6 or 7</w:t>
            </w:r>
          </w:p>
        </w:tc>
        <w:tc>
          <w:tcPr>
            <w:tcW w:w="0" w:type="auto"/>
            <w:shd w:val="clear" w:color="auto" w:fill="auto"/>
            <w:hideMark/>
          </w:tcPr>
          <w:p w14:paraId="4D49956C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27500 </w:t>
            </w:r>
          </w:p>
        </w:tc>
      </w:tr>
      <w:tr w:rsidR="00EC79FE" w:rsidRPr="00B36836" w14:paraId="4D499571" w14:textId="77777777" w:rsidTr="00483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6E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4D49956F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4 and 5 and 8</w:t>
            </w:r>
          </w:p>
        </w:tc>
        <w:tc>
          <w:tcPr>
            <w:tcW w:w="0" w:type="auto"/>
            <w:shd w:val="clear" w:color="auto" w:fill="auto"/>
            <w:hideMark/>
          </w:tcPr>
          <w:p w14:paraId="4D499570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704 </w:t>
            </w:r>
          </w:p>
        </w:tc>
      </w:tr>
      <w:tr w:rsidR="00EC79FE" w:rsidRPr="00B36836" w14:paraId="4D499575" w14:textId="77777777" w:rsidTr="00483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99572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4D499573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limit 9 to </w:t>
            </w:r>
            <w:proofErr w:type="spellStart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english</w:t>
            </w:r>
            <w:proofErr w:type="spellEnd"/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language</w:t>
            </w:r>
          </w:p>
        </w:tc>
        <w:tc>
          <w:tcPr>
            <w:tcW w:w="0" w:type="auto"/>
            <w:shd w:val="clear" w:color="auto" w:fill="auto"/>
            <w:hideMark/>
          </w:tcPr>
          <w:p w14:paraId="4D499574" w14:textId="77777777" w:rsidR="00EC79FE" w:rsidRPr="00B36836" w:rsidRDefault="00EC79FE" w:rsidP="004E2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678 </w:t>
            </w:r>
          </w:p>
        </w:tc>
      </w:tr>
      <w:tr w:rsidR="00EC79FE" w:rsidRPr="00B36836" w14:paraId="4D499579" w14:textId="77777777" w:rsidTr="00483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4D499576" w14:textId="77777777" w:rsidR="00EC79FE" w:rsidRPr="00B36836" w:rsidRDefault="00EC79FE" w:rsidP="004E269D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4D499577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>limit 10 to last 20 year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4D499578" w14:textId="77777777" w:rsidR="00EC79FE" w:rsidRPr="00B36836" w:rsidRDefault="00EC79FE" w:rsidP="004E2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36836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500 </w:t>
            </w:r>
          </w:p>
        </w:tc>
      </w:tr>
    </w:tbl>
    <w:p w14:paraId="4D49957A" w14:textId="77777777" w:rsidR="002F49E4" w:rsidRPr="00B36836" w:rsidRDefault="002F49E4">
      <w:pPr>
        <w:rPr>
          <w:rFonts w:ascii="Times New Roman" w:hAnsi="Times New Roman" w:cs="Times New Roman"/>
        </w:rPr>
      </w:pPr>
    </w:p>
    <w:sectPr w:rsidR="002F49E4" w:rsidRPr="00B36836" w:rsidSect="00EC79FE">
      <w:pgSz w:w="12240" w:h="15840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9FE"/>
    <w:rsid w:val="00001D41"/>
    <w:rsid w:val="00007758"/>
    <w:rsid w:val="0004189B"/>
    <w:rsid w:val="00046223"/>
    <w:rsid w:val="00097786"/>
    <w:rsid w:val="001021AA"/>
    <w:rsid w:val="00140D16"/>
    <w:rsid w:val="00157BAD"/>
    <w:rsid w:val="00167476"/>
    <w:rsid w:val="001B3CF7"/>
    <w:rsid w:val="001C5AD6"/>
    <w:rsid w:val="001F4337"/>
    <w:rsid w:val="00211126"/>
    <w:rsid w:val="002468EC"/>
    <w:rsid w:val="002D4610"/>
    <w:rsid w:val="002F0F50"/>
    <w:rsid w:val="002F49E4"/>
    <w:rsid w:val="00315F5A"/>
    <w:rsid w:val="00382310"/>
    <w:rsid w:val="003D6659"/>
    <w:rsid w:val="00434E0D"/>
    <w:rsid w:val="004351EE"/>
    <w:rsid w:val="00461D0F"/>
    <w:rsid w:val="00463AC3"/>
    <w:rsid w:val="00464EB4"/>
    <w:rsid w:val="00483A46"/>
    <w:rsid w:val="0049279B"/>
    <w:rsid w:val="004D7C85"/>
    <w:rsid w:val="004F76FA"/>
    <w:rsid w:val="00520AF5"/>
    <w:rsid w:val="005A3A83"/>
    <w:rsid w:val="005E59D3"/>
    <w:rsid w:val="00611FEF"/>
    <w:rsid w:val="00634975"/>
    <w:rsid w:val="007202DD"/>
    <w:rsid w:val="007706D3"/>
    <w:rsid w:val="00781521"/>
    <w:rsid w:val="00797DD4"/>
    <w:rsid w:val="007A6FD9"/>
    <w:rsid w:val="008207C9"/>
    <w:rsid w:val="00873D87"/>
    <w:rsid w:val="00952B49"/>
    <w:rsid w:val="009559AC"/>
    <w:rsid w:val="009A5D8F"/>
    <w:rsid w:val="009B4DA2"/>
    <w:rsid w:val="009E72B3"/>
    <w:rsid w:val="00A03220"/>
    <w:rsid w:val="00A932FB"/>
    <w:rsid w:val="00B36836"/>
    <w:rsid w:val="00B4020B"/>
    <w:rsid w:val="00B47C6D"/>
    <w:rsid w:val="00BF3CC9"/>
    <w:rsid w:val="00D713E3"/>
    <w:rsid w:val="00DA28F9"/>
    <w:rsid w:val="00E40D87"/>
    <w:rsid w:val="00E64636"/>
    <w:rsid w:val="00E75A78"/>
    <w:rsid w:val="00E86516"/>
    <w:rsid w:val="00EA054E"/>
    <w:rsid w:val="00EA26E1"/>
    <w:rsid w:val="00EC79FE"/>
    <w:rsid w:val="00EE05B4"/>
    <w:rsid w:val="00F64A2F"/>
    <w:rsid w:val="00F763C9"/>
    <w:rsid w:val="00FE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99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9F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79FE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C79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9F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79FE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C7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237-25967</_dlc_DocId>
    <_dlc_DocIdUrl xmlns="ddd86614-e075-45fd-ad75-7be4b83b486d">
      <Url>https://goto.oahpp.ca/areas/ezvbd/teamsite/_layouts/DocIdRedir.aspx?ID=E7YEJEDTSY7N-237-25967</Url>
      <Description>E7YEJEDTSY7N-237-25967</Description>
    </_dlc_DocIdUrl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BA741873B4D4D8372C069328806B6" ma:contentTypeVersion="4" ma:contentTypeDescription="Create a new document." ma:contentTypeScope="" ma:versionID="5ec598381dcc09a2a4d79679c8835861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d5952d3730e44bb7b599fd25b7a60a4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52F06E-6906-4381-B738-49DC0A776170}">
  <ds:schemaRefs>
    <ds:schemaRef ds:uri="http://schemas.microsoft.com/office/2006/metadata/properties"/>
    <ds:schemaRef ds:uri="http://schemas.microsoft.com/office/infopath/2007/PartnerControls"/>
    <ds:schemaRef ds:uri="ddd86614-e075-45fd-ad75-7be4b83b486d"/>
  </ds:schemaRefs>
</ds:datastoreItem>
</file>

<file path=customXml/itemProps2.xml><?xml version="1.0" encoding="utf-8"?>
<ds:datastoreItem xmlns:ds="http://schemas.openxmlformats.org/officeDocument/2006/customXml" ds:itemID="{57867AE9-E91E-4123-827A-64526F9011E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285BF2C-0D9F-46A3-AE62-8762EFEC0C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A7F8B3-F184-4B6B-AD55-92AEC28D34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Nelder</dc:creator>
  <cp:lastModifiedBy>Mark Nelder</cp:lastModifiedBy>
  <cp:revision>3</cp:revision>
  <dcterms:created xsi:type="dcterms:W3CDTF">2016-04-06T17:45:00Z</dcterms:created>
  <dcterms:modified xsi:type="dcterms:W3CDTF">2016-04-06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018375c3-4779-472f-90b7-657b371e47fd</vt:lpwstr>
  </property>
  <property fmtid="{D5CDD505-2E9C-101B-9397-08002B2CF9AE}" pid="3" name="ContentTypeId">
    <vt:lpwstr>0x010100DCBBA741873B4D4D8372C069328806B6</vt:lpwstr>
  </property>
</Properties>
</file>